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BA6" w:rsidRDefault="004B0BA6" w:rsidP="004B0BA6">
      <w:pPr>
        <w:spacing w:line="240" w:lineRule="auto"/>
        <w:jc w:val="both"/>
        <w:rPr>
          <w:b/>
          <w:bCs/>
          <w:lang w:val="en-US"/>
        </w:rPr>
      </w:pPr>
      <w:r w:rsidRPr="00BF33A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BF33AD">
        <w:rPr>
          <w:b/>
          <w:bCs/>
          <w:lang w:val="en-US"/>
        </w:rPr>
        <w:t xml:space="preserve">: PY-containing proteins correctly identified from test set using </w:t>
      </w:r>
      <w:proofErr w:type="spellStart"/>
      <w:r w:rsidRPr="00BF33AD">
        <w:rPr>
          <w:b/>
          <w:bCs/>
          <w:lang w:val="en-US"/>
        </w:rPr>
        <w:t>PxYFinder</w:t>
      </w:r>
      <w:proofErr w:type="spellEnd"/>
      <w:r w:rsidRPr="00BF33AD">
        <w:rPr>
          <w:b/>
          <w:bCs/>
          <w:lang w:val="en-US"/>
        </w:rPr>
        <w:t>.</w:t>
      </w:r>
    </w:p>
    <w:p w:rsidR="004B0BA6" w:rsidRPr="00BF33AD" w:rsidRDefault="004B0BA6" w:rsidP="004B0BA6">
      <w:pPr>
        <w:spacing w:line="240" w:lineRule="auto"/>
        <w:jc w:val="both"/>
        <w:rPr>
          <w:b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530"/>
        <w:gridCol w:w="2682"/>
      </w:tblGrid>
      <w:tr w:rsidR="004B0BA6" w:rsidRPr="00BF33AD" w:rsidTr="00697301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 w:rsidRPr="00BF33AD">
              <w:rPr>
                <w:b/>
                <w:bCs/>
                <w:sz w:val="22"/>
                <w:szCs w:val="22"/>
              </w:rPr>
              <w:t>UniProt</w:t>
            </w:r>
            <w:proofErr w:type="spellEnd"/>
            <w:r w:rsidRPr="00BF33AD">
              <w:rPr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b/>
                <w:bCs/>
                <w:sz w:val="22"/>
                <w:szCs w:val="22"/>
              </w:rPr>
            </w:pPr>
            <w:r w:rsidRPr="00BF33AD">
              <w:rPr>
                <w:b/>
                <w:bCs/>
                <w:sz w:val="22"/>
                <w:szCs w:val="22"/>
              </w:rPr>
              <w:t>Reported PY motif (</w:t>
            </w:r>
            <w:proofErr w:type="spellStart"/>
            <w:r w:rsidRPr="00BF33AD">
              <w:rPr>
                <w:b/>
                <w:bCs/>
                <w:sz w:val="22"/>
                <w:szCs w:val="22"/>
              </w:rPr>
              <w:t>Persaud</w:t>
            </w:r>
            <w:proofErr w:type="spellEnd"/>
            <w:r w:rsidRPr="00BF33AD">
              <w:rPr>
                <w:b/>
                <w:bCs/>
                <w:sz w:val="22"/>
                <w:szCs w:val="22"/>
              </w:rPr>
              <w:t xml:space="preserve"> et al., 2009)</w:t>
            </w:r>
            <w:r w:rsidRPr="00BF33AD">
              <w:rPr>
                <w:b/>
                <w:bCs/>
              </w:rPr>
              <w:fldChar w:fldCharType="begin"/>
            </w:r>
            <w:r w:rsidRPr="00BF33AD">
              <w:rPr>
                <w:b/>
                <w:bCs/>
                <w:sz w:val="22"/>
                <w:szCs w:val="22"/>
              </w:rPr>
              <w:instrText xml:space="preserve"> ADDIN ZOTERO_ITEM CSL_CITATION {"citationID":"qBRBERGF","properties":{"formattedCitation":"\\super 34\\nosupersub{}","plainCitation":"34","noteIndex":0},"citationItems":[{"id":628,"uris":["http://zotero.org/users/6463019/items/8PJTFIT5"],"uri":["http://zotero.org/users/6463019/items/8PJTFIT5"],"itemData":{"id":628,"type":"article-journal","abstract":"Target recognition by the ubiquitin system is mediated by E3 ubiquitin ligases. Nedd4 family members are E3 ligases comprised of a C2 domain, 2-4 WW domains that bind PY motifs (L/PPxY) and a ubiquitin ligase HECT domain. The nine Nedd4 family proteins in mammals include two close relatives: Nedd4 (Nedd4-1) and Nedd4L (Nedd4-2), but their global substrate recognition or differences in substrate specificity are unknown. We performed in vitro ubiquitylation and binding assays of human Nedd4-1 and Nedd4-2, and rat-Nedd4-1, using protein microarrays spotted with B8200 human proteins. Top hits (substrates) for the ubiquitylation and binding assays mostly contain PY motifs. Although several substrates were recognized by both Nedd4-1 and Nedd4-2, others were specific to only one, with several Tyr kinases preferred by Nedd4-1 and some ion channels by Nedd4-2; this was subsequently validated in vivo. Accordingly, Nedd4-1 knockdown or knockout in cells led to sustained signalling via some of its substrate Tyr kinases (e.g. FGFR), suggesting Nedd4-1 suppresses their signalling. These results demonstrate the feasibility of identifying substrates and deciphering substrate specificity of mammalian E3 ligases.","container-title":"Molecular Systems Biology","DOI":"10.1038/msb.2009.85","ISSN":"4168135098","page":"333-333","title":"Comparison of substrate specificity of the ubiquitin ligases Nedd4 and Nedd4-2 using proteome arrays","volume":"5","author":[{"family":"Persaud","given":"Avinash"},{"family":"Alberts","given":"Philipp"},{"family":"Amsen","given":"Eva M"},{"family":"Xiong","given":"Xuejian"},{"family":"Wasmuth","given":"James"},{"family":"Saadon","given":"Zachary"},{"family":"Fladd","given":"Chris"},{"family":"Parkinson","given":"John"},{"family":"Rotin","given":"Daniela"}],"issued":{"date-parts":[["2009"]]}}}],"schema":"https://github.com/citation-style-language/schema/raw/master/csl-citation.json"} </w:instrText>
            </w:r>
            <w:r w:rsidRPr="00BF33AD">
              <w:rPr>
                <w:b/>
                <w:bCs/>
              </w:rPr>
              <w:fldChar w:fldCharType="separate"/>
            </w:r>
            <w:r w:rsidRPr="00BF33AD">
              <w:rPr>
                <w:sz w:val="22"/>
                <w:szCs w:val="22"/>
                <w:vertAlign w:val="superscript"/>
              </w:rPr>
              <w:t>34</w:t>
            </w:r>
            <w:r w:rsidRPr="00BF33AD">
              <w:fldChar w:fldCharType="end"/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0051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BL1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268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BL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611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CAN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N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3689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CVR1B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YP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31749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KT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Y24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KT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0143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MPD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43315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AQP9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UQB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BAIA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WY3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BBX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3689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BMPR1A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Y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P1Z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ALCOCO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IU85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AMK1D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1656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AMK4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0052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DK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00535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DK5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1524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LIC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R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WM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CUEDC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CY, PPA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UI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DECR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A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08495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DMTN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IY, LPA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9596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EFEM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G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55010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EIF5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T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TAM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ERMN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H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2180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FGFR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0068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FKBP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K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794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FLT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P0K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FOXJ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L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1496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HGS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1472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KCNB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336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GEB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R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1113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S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Y2U5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3K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G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9759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3K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G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968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3K5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913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KAPK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1664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KAPK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IW4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PKAPK5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7KZI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ARK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3399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CM7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940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MRPL19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V9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DFI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04629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NTRK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V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N5Y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ARP16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K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N4L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IP4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RY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LSCR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51817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RKX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V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1466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RRG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TY, P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lastRenderedPageBreak/>
              <w:t>P5181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RPS6KA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UBS0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RPS6KB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254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RTF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N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6ER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AAL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0014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GK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HBY8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GK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F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UGH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LC23A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QY, LPI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8402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MAD3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G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IWU6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SULF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Q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1563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ARB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E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UJ3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CP11L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A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1556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EAD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G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4329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GFB1I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S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62072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IMM10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H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86TN4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TRPT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K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BSL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UBAC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LPS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O94941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UBOX5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V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45880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VDAC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S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69T9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WBP2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GY, PPPY, PPP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25490</w:t>
            </w:r>
          </w:p>
        </w:tc>
        <w:tc>
          <w:tcPr>
            <w:tcW w:w="1530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YY1</w:t>
            </w:r>
          </w:p>
        </w:tc>
        <w:tc>
          <w:tcPr>
            <w:tcW w:w="2682" w:type="dxa"/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DY</w:t>
            </w:r>
          </w:p>
        </w:tc>
      </w:tr>
      <w:tr w:rsidR="004B0BA6" w:rsidRPr="00BF33AD" w:rsidTr="00697301">
        <w:trPr>
          <w:jc w:val="center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Q9NYG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ZDHHC3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vAlign w:val="center"/>
          </w:tcPr>
          <w:p w:rsidR="004B0BA6" w:rsidRPr="00BF33AD" w:rsidRDefault="004B0BA6" w:rsidP="00697301">
            <w:pPr>
              <w:spacing w:line="240" w:lineRule="auto"/>
              <w:ind w:firstLine="0"/>
              <w:jc w:val="both"/>
              <w:rPr>
                <w:sz w:val="22"/>
                <w:szCs w:val="22"/>
              </w:rPr>
            </w:pPr>
            <w:r w:rsidRPr="00BF33AD">
              <w:rPr>
                <w:sz w:val="22"/>
                <w:szCs w:val="22"/>
              </w:rPr>
              <w:t>PPPY</w:t>
            </w:r>
          </w:p>
        </w:tc>
      </w:tr>
    </w:tbl>
    <w:p w:rsidR="004B0BA6" w:rsidRDefault="004B0BA6" w:rsidP="004B0BA6">
      <w:pPr>
        <w:spacing w:line="240" w:lineRule="auto"/>
        <w:jc w:val="both"/>
        <w:rPr>
          <w:lang w:val="en-US"/>
        </w:rPr>
      </w:pPr>
    </w:p>
    <w:p w:rsidR="00D80E95" w:rsidRDefault="00D80E95">
      <w:bookmarkStart w:id="0" w:name="_GoBack"/>
      <w:bookmarkEnd w:id="0"/>
    </w:p>
    <w:sectPr w:rsidR="00D8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BA6"/>
    <w:rsid w:val="004B0BA6"/>
    <w:rsid w:val="00D8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08616-E530-4030-9CC1-2FB46DC7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BA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0BA6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1-10-02T06:19:00Z</dcterms:created>
  <dcterms:modified xsi:type="dcterms:W3CDTF">2021-10-02T06:20:00Z</dcterms:modified>
</cp:coreProperties>
</file>